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75D28" w14:textId="77777777" w:rsidR="006D30F2" w:rsidRDefault="006D30F2"/>
    <w:p w14:paraId="30EB62F1" w14:textId="11406AA1" w:rsidR="005A6975" w:rsidRDefault="00FE51E5">
      <w:r>
        <w:rPr>
          <w:noProof/>
        </w:rPr>
        <w:drawing>
          <wp:anchor distT="0" distB="0" distL="114300" distR="114300" simplePos="0" relativeHeight="251658240" behindDoc="0" locked="0" layoutInCell="1" allowOverlap="1" wp14:anchorId="513F82B4" wp14:editId="6CF6400B">
            <wp:simplePos x="914400" y="914400"/>
            <wp:positionH relativeFrom="column">
              <wp:align>left</wp:align>
            </wp:positionH>
            <wp:positionV relativeFrom="paragraph">
              <wp:align>top</wp:align>
            </wp:positionV>
            <wp:extent cx="5486400" cy="3200400"/>
            <wp:effectExtent l="0" t="0" r="0" b="0"/>
            <wp:wrapSquare wrapText="bothSides"/>
            <wp:docPr id="1102894128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  <w:r w:rsidR="006D30F2">
        <w:br w:type="textWrapping" w:clear="all"/>
      </w:r>
    </w:p>
    <w:p w14:paraId="03B23FAD" w14:textId="237143DA" w:rsidR="00807ED7" w:rsidRPr="003062F3" w:rsidRDefault="00807ED7" w:rsidP="00807ED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062F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3062F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062F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8417B3B" w14:textId="31C18BDE" w:rsidR="00807ED7" w:rsidRPr="003062F3" w:rsidRDefault="00807ED7" w:rsidP="00807ED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062F3">
        <w:rPr>
          <w:rFonts w:ascii="Times New Roman" w:hAnsi="Times New Roman" w:cs="Times New Roman"/>
          <w:b/>
          <w:bCs/>
          <w:sz w:val="24"/>
          <w:szCs w:val="24"/>
        </w:rPr>
        <w:t>Prevalence 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hronic Physical Illnesses</w:t>
      </w:r>
      <w:r w:rsidRPr="003062F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19246C9" w14:textId="77777777" w:rsidR="00807ED7" w:rsidRDefault="00807ED7"/>
    <w:sectPr w:rsidR="00807E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1E5"/>
    <w:rsid w:val="004A786A"/>
    <w:rsid w:val="005A6975"/>
    <w:rsid w:val="006D30F2"/>
    <w:rsid w:val="00750C39"/>
    <w:rsid w:val="00807ED7"/>
    <w:rsid w:val="00A20833"/>
    <w:rsid w:val="00B40113"/>
    <w:rsid w:val="00F03EF7"/>
    <w:rsid w:val="00FE5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A5CBD"/>
  <w15:chartTrackingRefBased/>
  <w15:docId w15:val="{801EB067-84D4-4C38-94B7-CADA72F3B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CA">
                <a:solidFill>
                  <a:schemeClr val="tx1"/>
                </a:solidFill>
              </a:rPr>
              <a:t>Prevalence</a:t>
            </a:r>
            <a:r>
              <a:rPr lang="en-CA" baseline="0">
                <a:solidFill>
                  <a:schemeClr val="tx1"/>
                </a:solidFill>
              </a:rPr>
              <a:t> of Chronic Physical Illnesses</a:t>
            </a:r>
            <a:endParaRPr lang="en-CA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1:$A$12</c:f>
              <c:strCache>
                <c:ptCount val="12"/>
                <c:pt idx="0">
                  <c:v>Food Allergies</c:v>
                </c:pt>
                <c:pt idx="1">
                  <c:v>Respiratory Allergies</c:v>
                </c:pt>
                <c:pt idx="2">
                  <c:v>Other Allergies</c:v>
                </c:pt>
                <c:pt idx="3">
                  <c:v>Asthma</c:v>
                </c:pt>
                <c:pt idx="4">
                  <c:v>Bronchitis</c:v>
                </c:pt>
                <c:pt idx="5">
                  <c:v>Cerebal Palsy</c:v>
                </c:pt>
                <c:pt idx="6">
                  <c:v>Diabetes</c:v>
                </c:pt>
                <c:pt idx="7">
                  <c:v>Eczema</c:v>
                </c:pt>
                <c:pt idx="8">
                  <c:v>Epilepsy</c:v>
                </c:pt>
                <c:pt idx="9">
                  <c:v>Heart Disease</c:v>
                </c:pt>
                <c:pt idx="10">
                  <c:v>Kidney Disease</c:v>
                </c:pt>
                <c:pt idx="11">
                  <c:v>Other Physical Illness</c:v>
                </c:pt>
              </c:strCache>
            </c:strRef>
          </c:cat>
          <c:val>
            <c:numRef>
              <c:f>Sheet1!$B$1:$B$12</c:f>
              <c:numCache>
                <c:formatCode>General</c:formatCode>
                <c:ptCount val="12"/>
                <c:pt idx="0">
                  <c:v>7.29</c:v>
                </c:pt>
                <c:pt idx="1">
                  <c:v>6.44</c:v>
                </c:pt>
                <c:pt idx="2">
                  <c:v>8.69</c:v>
                </c:pt>
                <c:pt idx="3">
                  <c:v>9.1199999999999992</c:v>
                </c:pt>
                <c:pt idx="4">
                  <c:v>1.39</c:v>
                </c:pt>
                <c:pt idx="5">
                  <c:v>0.15</c:v>
                </c:pt>
                <c:pt idx="6">
                  <c:v>0.43</c:v>
                </c:pt>
                <c:pt idx="7">
                  <c:v>0.34</c:v>
                </c:pt>
                <c:pt idx="8">
                  <c:v>0.33</c:v>
                </c:pt>
                <c:pt idx="9">
                  <c:v>1.41</c:v>
                </c:pt>
                <c:pt idx="10">
                  <c:v>0.3</c:v>
                </c:pt>
                <c:pt idx="11">
                  <c:v>3.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4FA-486B-B423-C3B8515AC96A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8"/>
        <c:axId val="1093082687"/>
        <c:axId val="30074336"/>
      </c:barChart>
      <c:catAx>
        <c:axId val="109308268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074336"/>
        <c:crosses val="autoZero"/>
        <c:auto val="1"/>
        <c:lblAlgn val="ctr"/>
        <c:lblOffset val="100"/>
        <c:noMultiLvlLbl val="0"/>
      </c:catAx>
      <c:valAx>
        <c:axId val="300743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9308268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6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0</Words>
  <Characters>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Reaume</dc:creator>
  <cp:keywords/>
  <dc:description/>
  <cp:lastModifiedBy>Shannon Reaume</cp:lastModifiedBy>
  <cp:revision>3</cp:revision>
  <dcterms:created xsi:type="dcterms:W3CDTF">2023-11-29T00:37:00Z</dcterms:created>
  <dcterms:modified xsi:type="dcterms:W3CDTF">2024-02-06T02:14:00Z</dcterms:modified>
</cp:coreProperties>
</file>